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BEB2FD" w14:textId="7CE9A427" w:rsidR="0041598D" w:rsidRPr="00726C10" w:rsidRDefault="0041598D" w:rsidP="00726C10">
      <w:pPr>
        <w:widowControl/>
        <w:spacing w:after="160" w:line="259" w:lineRule="auto"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</w:p>
    <w:tbl>
      <w:tblPr>
        <w:tblStyle w:val="a7"/>
        <w:tblW w:w="8646" w:type="dxa"/>
        <w:tblInd w:w="-5" w:type="dxa"/>
        <w:tblLook w:val="04A0" w:firstRow="1" w:lastRow="0" w:firstColumn="1" w:lastColumn="0" w:noHBand="0" w:noVBand="1"/>
      </w:tblPr>
      <w:tblGrid>
        <w:gridCol w:w="2122"/>
        <w:gridCol w:w="567"/>
        <w:gridCol w:w="567"/>
        <w:gridCol w:w="567"/>
        <w:gridCol w:w="567"/>
        <w:gridCol w:w="567"/>
        <w:gridCol w:w="567"/>
        <w:gridCol w:w="567"/>
        <w:gridCol w:w="567"/>
        <w:gridCol w:w="672"/>
        <w:gridCol w:w="1316"/>
      </w:tblGrid>
      <w:tr w:rsidR="0017797F" w:rsidRPr="0017797F" w14:paraId="01D21BD8" w14:textId="70FD7FC8" w:rsidTr="00512EAD">
        <w:trPr>
          <w:trHeight w:val="397"/>
        </w:trPr>
        <w:tc>
          <w:tcPr>
            <w:tcW w:w="2122" w:type="dxa"/>
            <w:shd w:val="clear" w:color="auto" w:fill="E7E6E6" w:themeFill="background2"/>
          </w:tcPr>
          <w:p w14:paraId="45158CE6" w14:textId="401C112E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hor/Year</w:t>
            </w:r>
          </w:p>
        </w:tc>
        <w:tc>
          <w:tcPr>
            <w:tcW w:w="567" w:type="dxa"/>
            <w:shd w:val="clear" w:color="auto" w:fill="E7E6E6" w:themeFill="background2"/>
          </w:tcPr>
          <w:p w14:paraId="49BD0430" w14:textId="431823D0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 1</w:t>
            </w:r>
          </w:p>
        </w:tc>
        <w:tc>
          <w:tcPr>
            <w:tcW w:w="567" w:type="dxa"/>
            <w:shd w:val="clear" w:color="auto" w:fill="E7E6E6" w:themeFill="background2"/>
          </w:tcPr>
          <w:p w14:paraId="73567216" w14:textId="1CA5EF7E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5663AF3A" w14:textId="79A50BAC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</w:tcPr>
          <w:p w14:paraId="49461A03" w14:textId="4AA07F52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</w:tcPr>
          <w:p w14:paraId="2160CC0B" w14:textId="076A2734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E7E6E6" w:themeFill="background2"/>
          </w:tcPr>
          <w:p w14:paraId="19808B81" w14:textId="47DCDBE1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567" w:type="dxa"/>
            <w:shd w:val="clear" w:color="auto" w:fill="E7E6E6" w:themeFill="background2"/>
          </w:tcPr>
          <w:p w14:paraId="73748E9B" w14:textId="432F0500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567" w:type="dxa"/>
            <w:shd w:val="clear" w:color="auto" w:fill="E7E6E6" w:themeFill="background2"/>
          </w:tcPr>
          <w:p w14:paraId="598FB9BB" w14:textId="066AE5A5" w:rsidR="0017797F" w:rsidRPr="0017797F" w:rsidRDefault="0017797F" w:rsidP="001779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Q </w:t>
            </w:r>
            <w:r w:rsidRPr="001779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</w:tcPr>
          <w:p w14:paraId="6AFFF39C" w14:textId="59BF74B4" w:rsidR="0017797F" w:rsidRPr="0041598D" w:rsidRDefault="0017797F" w:rsidP="0017797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41598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core</w:t>
            </w:r>
          </w:p>
        </w:tc>
        <w:tc>
          <w:tcPr>
            <w:tcW w:w="0" w:type="auto"/>
            <w:shd w:val="clear" w:color="auto" w:fill="E7E6E6" w:themeFill="background2"/>
          </w:tcPr>
          <w:p w14:paraId="7BDB4A83" w14:textId="77777777" w:rsidR="0017797F" w:rsidRPr="0017797F" w:rsidRDefault="0017797F" w:rsidP="0017797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cation</w:t>
            </w:r>
          </w:p>
          <w:p w14:paraId="481C0D9F" w14:textId="26C67F13" w:rsidR="0017797F" w:rsidRPr="0017797F" w:rsidRDefault="0017797F" w:rsidP="0017797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17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 Quality</w:t>
            </w:r>
          </w:p>
        </w:tc>
      </w:tr>
      <w:tr w:rsidR="0041598D" w:rsidRPr="0017797F" w14:paraId="58C8FCCC" w14:textId="7743713D" w:rsidTr="0017797F">
        <w:trPr>
          <w:trHeight w:val="397"/>
        </w:trPr>
        <w:tc>
          <w:tcPr>
            <w:tcW w:w="2122" w:type="dxa"/>
          </w:tcPr>
          <w:p w14:paraId="18E76C67" w14:textId="38034EF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 GY, Yao Q, Liu XJ, et al. (2023)</w:t>
            </w:r>
            <w:r w:rsidR="00B221D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[16]</w:t>
            </w:r>
          </w:p>
        </w:tc>
        <w:tc>
          <w:tcPr>
            <w:tcW w:w="567" w:type="dxa"/>
          </w:tcPr>
          <w:p w14:paraId="59D48E6B" w14:textId="1679F0C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6880F4" w14:textId="5C30B53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627E191" w14:textId="661BF97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5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0531BE" w14:textId="7649484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523D75" w14:textId="6E4E9C3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30C9FE0" w14:textId="1160B8E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65E1D34" w14:textId="3E99085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3934302" w14:textId="49CBA67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324B828" w14:textId="1E101EEA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715C2140" w14:textId="7674753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60608C43" w14:textId="76748A42" w:rsidTr="0017797F">
        <w:trPr>
          <w:trHeight w:val="397"/>
        </w:trPr>
        <w:tc>
          <w:tcPr>
            <w:tcW w:w="2122" w:type="dxa"/>
          </w:tcPr>
          <w:p w14:paraId="224FD5E9" w14:textId="570E709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Ding TT, Qian AB, Tan ZX (2022)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[17]</w:t>
            </w:r>
          </w:p>
        </w:tc>
        <w:tc>
          <w:tcPr>
            <w:tcW w:w="567" w:type="dxa"/>
          </w:tcPr>
          <w:p w14:paraId="06C181D1" w14:textId="04DDF9D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89DE2DA" w14:textId="6D00AAF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C149A50" w14:textId="1FB518C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5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D70D616" w14:textId="509FD34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CD200E8" w14:textId="58CD09A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F7981F3" w14:textId="6EDD1C3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37B0D90" w14:textId="0FE0C0A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2C40F54" w14:textId="782D04E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6881704" w14:textId="6B7EC335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FE90979" w14:textId="00226C9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03EE94FA" w14:textId="5A1D5EC4" w:rsidTr="0017797F">
        <w:trPr>
          <w:trHeight w:val="397"/>
        </w:trPr>
        <w:tc>
          <w:tcPr>
            <w:tcW w:w="2122" w:type="dxa"/>
          </w:tcPr>
          <w:p w14:paraId="5C927976" w14:textId="4631197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Liang HM, Xu JJ, Peng Y, et al. (2020)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[18]</w:t>
            </w:r>
          </w:p>
        </w:tc>
        <w:tc>
          <w:tcPr>
            <w:tcW w:w="567" w:type="dxa"/>
          </w:tcPr>
          <w:p w14:paraId="42CD6F32" w14:textId="08808E2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2FBBEF" w14:textId="58D1232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49B9CE" w14:textId="59D8213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5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6A08F2" w14:textId="1E79943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1E62872" w14:textId="4CF94E8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5AA7310" w14:textId="2A3CC1D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70CD186" w14:textId="3C4A929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1CF0208" w14:textId="7221703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A8BE86" w14:textId="7913BE0A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3C97020" w14:textId="549335A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12EBEB45" w14:textId="77777777" w:rsidTr="0017797F">
        <w:trPr>
          <w:trHeight w:val="397"/>
        </w:trPr>
        <w:tc>
          <w:tcPr>
            <w:tcW w:w="2122" w:type="dxa"/>
          </w:tcPr>
          <w:p w14:paraId="1BA4E24D" w14:textId="0312A60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ui WB, Zhang KK, Gu ST, et al. (2020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1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9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1EDD3DA2" w14:textId="3100280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9234DD" w14:textId="56D9194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C02C0EE" w14:textId="5AAE1F6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5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0B0183E" w14:textId="39374BF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9EDBB0" w14:textId="13463D4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5ECEA0" w14:textId="77E4858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32981E1" w14:textId="13E77EB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A685F98" w14:textId="07DA388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DFE8F1" w14:textId="056E7428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0F85BF0" w14:textId="1E90CD8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33C0C20C" w14:textId="77777777" w:rsidTr="0017797F">
        <w:trPr>
          <w:trHeight w:val="397"/>
        </w:trPr>
        <w:tc>
          <w:tcPr>
            <w:tcW w:w="2122" w:type="dxa"/>
          </w:tcPr>
          <w:p w14:paraId="1B661023" w14:textId="2CB2CF9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Liu Y, Li Y, Jiang X, et al. (2021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20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2E364284" w14:textId="17B8962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2A282C3" w14:textId="11471E7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7F779C" w14:textId="01211E7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265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81C96C8" w14:textId="1969D14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D13AD7" w14:textId="08A8A08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4CB2F2F" w14:textId="14E38FF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1DDF92F" w14:textId="32F5A2C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BAD7B7C" w14:textId="59B88C4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21369E" w14:textId="796AD302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8392803" w14:textId="321A84E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1F31AFA7" w14:textId="77777777" w:rsidTr="0017797F">
        <w:trPr>
          <w:trHeight w:val="397"/>
        </w:trPr>
        <w:tc>
          <w:tcPr>
            <w:tcW w:w="2122" w:type="dxa"/>
          </w:tcPr>
          <w:p w14:paraId="6C06AEF7" w14:textId="6E4D1AB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Park S, Langellier BA, Burke RE (2021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1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024FD020" w14:textId="3261258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F01DF0" w14:textId="54C7115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8B95083" w14:textId="0492FC9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85297A4" w14:textId="0B8E00B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39057B5" w14:textId="48236AE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381683D" w14:textId="7917D82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88A974" w14:textId="147273C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3D990F2" w14:textId="17EB7BA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F5BC5A" w14:textId="122DE193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0476D1D" w14:textId="364060F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446DE11D" w14:textId="77777777" w:rsidTr="0017797F">
        <w:trPr>
          <w:trHeight w:val="397"/>
        </w:trPr>
        <w:tc>
          <w:tcPr>
            <w:tcW w:w="2122" w:type="dxa"/>
          </w:tcPr>
          <w:p w14:paraId="76EA80F4" w14:textId="317BD6E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bbasi-Feinberg F (2020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2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2368CFF1" w14:textId="5D1EFA1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6FE2167" w14:textId="7C7377B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541F84" w14:textId="15F0487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4A0682" w14:textId="43BAAC3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EE89739" w14:textId="11C9168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BFE320F" w14:textId="22CCBBB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1D346CF" w14:textId="6DE9370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150597A" w14:textId="3FF498E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E01594" w14:textId="053382F9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3A88E75" w14:textId="647AC43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</w:tr>
      <w:tr w:rsidR="0041598D" w:rsidRPr="0017797F" w14:paraId="07DCED55" w14:textId="77777777" w:rsidTr="0017797F">
        <w:trPr>
          <w:trHeight w:val="397"/>
        </w:trPr>
        <w:tc>
          <w:tcPr>
            <w:tcW w:w="2122" w:type="dxa"/>
          </w:tcPr>
          <w:p w14:paraId="538F3E6C" w14:textId="7849C29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Fisher K, Davey AR, Magin P (2022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3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65FEE505" w14:textId="669AC93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EA4E0AE" w14:textId="63AAB84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64C7AAF" w14:textId="3E1854B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0B4EA3" w14:textId="2D50FEA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FD48C7F" w14:textId="6A72277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81EB056" w14:textId="234B44D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C5FC908" w14:textId="24C1A05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1B0000F" w14:textId="259AB5D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5C3E0CA" w14:textId="24343146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6939C39" w14:textId="08BE51C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52054D76" w14:textId="77777777" w:rsidTr="0017797F">
        <w:trPr>
          <w:trHeight w:val="397"/>
        </w:trPr>
        <w:tc>
          <w:tcPr>
            <w:tcW w:w="2122" w:type="dxa"/>
          </w:tcPr>
          <w:p w14:paraId="6460245B" w14:textId="3475CE9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Suk K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jin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, Mi LS (2022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4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50E67D9F" w14:textId="4D830CE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56E133B" w14:textId="683F237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AE494E6" w14:textId="26F16A8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312CED" w14:textId="0E54FAF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F952CC2" w14:textId="3861B63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E2CBD7" w14:textId="199D87C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B2EE3D" w14:textId="3331A89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6A9304" w14:textId="3B3E4CA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0ECDF9D" w14:textId="0153015B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1A4B338C" w14:textId="68EE218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47440D78" w14:textId="77777777" w:rsidTr="0017797F">
        <w:trPr>
          <w:trHeight w:val="397"/>
        </w:trPr>
        <w:tc>
          <w:tcPr>
            <w:tcW w:w="2122" w:type="dxa"/>
          </w:tcPr>
          <w:p w14:paraId="0882F684" w14:textId="33DD5DD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Seon J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kwan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(2022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5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4F6B032B" w14:textId="14152AB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7655832" w14:textId="3BE5A49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5F54C41" w14:textId="168F91A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7B4E81" w14:textId="03B9385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B7F6C21" w14:textId="1797FA4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263E97B" w14:textId="4B6EF80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00F610" w14:textId="131D610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5ECB09B" w14:textId="6010475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304655" w14:textId="6867B901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6070B2A" w14:textId="516FCEE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5659EB0F" w14:textId="77777777" w:rsidTr="0017797F">
        <w:trPr>
          <w:trHeight w:val="397"/>
        </w:trPr>
        <w:tc>
          <w:tcPr>
            <w:tcW w:w="2122" w:type="dxa"/>
          </w:tcPr>
          <w:p w14:paraId="2F13545A" w14:textId="490288D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Gerke S, Stern AD,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Minssen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T (2020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6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52854E9D" w14:textId="1DA47CE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25BCB8" w14:textId="294C0B8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C5B6F6" w14:textId="1CD4B09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D08C638" w14:textId="5DCA174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4A93DCA" w14:textId="3C6851C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BB45A5B" w14:textId="7B2DB50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0FB2515" w14:textId="6921126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CA702C" w14:textId="6B8D9AD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73DCB88" w14:textId="6E313700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8B5ED35" w14:textId="2A937C8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4494AD98" w14:textId="77777777" w:rsidTr="0017797F">
        <w:trPr>
          <w:trHeight w:val="397"/>
        </w:trPr>
        <w:tc>
          <w:tcPr>
            <w:tcW w:w="2122" w:type="dxa"/>
          </w:tcPr>
          <w:p w14:paraId="41F57EF8" w14:textId="55A31EC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Cui WB, Zhang KK, Gu ST, et al. (2020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7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64FA251E" w14:textId="5230B26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B6ECD42" w14:textId="3A31A29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4C54342" w14:textId="5162C9E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B1EC34" w14:textId="2CEBB7A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BF6DB1" w14:textId="091601A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E0013B" w14:textId="2386A5E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89C1DC9" w14:textId="34CBDBB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82F6A55" w14:textId="3278FEF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2C70CF0" w14:textId="7117E5EC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5948453A" w14:textId="3F2F0B2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3B1C454B" w14:textId="77777777" w:rsidTr="0017797F">
        <w:trPr>
          <w:trHeight w:val="397"/>
        </w:trPr>
        <w:tc>
          <w:tcPr>
            <w:tcW w:w="2122" w:type="dxa"/>
          </w:tcPr>
          <w:p w14:paraId="73C739A8" w14:textId="209CA5B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Ma SQ, Cao Y (2021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8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4B29A2E2" w14:textId="2063991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75A941E" w14:textId="06BAADD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8F0F87A" w14:textId="55E7921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F790EEE" w14:textId="69F1C96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23E7331" w14:textId="2C4B478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0D5D127" w14:textId="7F96AEE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5C5A169" w14:textId="0BB92E0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CDF443" w14:textId="66DA4F0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5E3E98F" w14:textId="3CDC705E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3840763" w14:textId="3F4AE71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4B0A3ECA" w14:textId="77777777" w:rsidTr="0017797F">
        <w:trPr>
          <w:trHeight w:val="397"/>
        </w:trPr>
        <w:tc>
          <w:tcPr>
            <w:tcW w:w="2122" w:type="dxa"/>
          </w:tcPr>
          <w:p w14:paraId="233A820B" w14:textId="65F9C89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Xiao GJ, Xu HF (2022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2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9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11217A3F" w14:textId="6DE2066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C5B7311" w14:textId="5478C49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B5A2525" w14:textId="2FDC053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C4FF1B3" w14:textId="7BC93E2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1F86A92" w14:textId="5F02EAC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21D3755" w14:textId="52C1ECE0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E09EFB" w14:textId="5A27E35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3FDAA0" w14:textId="60169EB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D34816" w14:textId="6FCF93B2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6F81363A" w14:textId="435346B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4DA13CAF" w14:textId="77777777" w:rsidTr="0017797F">
        <w:trPr>
          <w:trHeight w:val="397"/>
        </w:trPr>
        <w:tc>
          <w:tcPr>
            <w:tcW w:w="2122" w:type="dxa"/>
          </w:tcPr>
          <w:p w14:paraId="6DCDC894" w14:textId="638CAF5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Bogulski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CA, Acharya M, Pro G (2023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30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5CA0B449" w14:textId="45E4330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C313D46" w14:textId="74CEDBC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08575C" w14:textId="26C039A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30C2F59" w14:textId="72632D8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5815BBF" w14:textId="0DF639C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EA9963D" w14:textId="74A9367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F5728F" w14:textId="474952C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38ADF7" w14:textId="5ED32D1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492E20" w14:textId="096213CC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447B6A13" w14:textId="22C8EE7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41598D" w:rsidRPr="0017797F" w14:paraId="730DE0BA" w14:textId="77777777" w:rsidTr="0017797F">
        <w:trPr>
          <w:trHeight w:val="397"/>
        </w:trPr>
        <w:tc>
          <w:tcPr>
            <w:tcW w:w="2122" w:type="dxa"/>
          </w:tcPr>
          <w:p w14:paraId="0785E370" w14:textId="77F99EA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Hall Dykgraaf S,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Desborough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J, de Toca L (2021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31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5968633F" w14:textId="0935E62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4B44912" w14:textId="0E873BA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640191" w14:textId="3770005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E9D0334" w14:textId="48F8980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890881B" w14:textId="3A142EF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BC23FB7" w14:textId="1A9CA04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6130309" w14:textId="62FA664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268228C" w14:textId="6675B30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170297" w14:textId="129E1D9A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3CB2317" w14:textId="202E796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</w:tr>
      <w:tr w:rsidR="0041598D" w:rsidRPr="0017797F" w14:paraId="2348066F" w14:textId="77777777" w:rsidTr="0017797F">
        <w:trPr>
          <w:trHeight w:val="397"/>
        </w:trPr>
        <w:tc>
          <w:tcPr>
            <w:tcW w:w="2122" w:type="dxa"/>
          </w:tcPr>
          <w:p w14:paraId="73857CD0" w14:textId="6D4053D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Raes S,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Trybou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J,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Annemans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L (2022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3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2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6771052C" w14:textId="3696F82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E047EA" w14:textId="7F8279E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833E188" w14:textId="5EC94F6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95FEC42" w14:textId="17237C3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FF76F41" w14:textId="335A63C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273CAD5" w14:textId="05BD53E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392C63" w14:textId="2382423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F68B817" w14:textId="4C6308E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AB3DA0" w14:textId="56E26207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76831B6" w14:textId="1DC87AE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</w:tr>
      <w:tr w:rsidR="0041598D" w:rsidRPr="0017797F" w14:paraId="0B4267E1" w14:textId="77777777" w:rsidTr="0017797F">
        <w:trPr>
          <w:trHeight w:val="397"/>
        </w:trPr>
        <w:tc>
          <w:tcPr>
            <w:tcW w:w="2122" w:type="dxa"/>
          </w:tcPr>
          <w:p w14:paraId="4D680692" w14:textId="2F3E2E2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Fisk M, Livingstone A, Pit SW (2020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3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3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196AE458" w14:textId="1B10CB3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4C6D498" w14:textId="474F7EB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D68FC7" w14:textId="08E1379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456A6DA" w14:textId="47616BF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B4BBFB4" w14:textId="2DB22C3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406334F" w14:textId="4B48A0C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CEB2C26" w14:textId="1CD31B2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098E76" w14:textId="0E59B0E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397828C" w14:textId="45D79284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46782C25" w14:textId="256E47F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</w:tr>
      <w:tr w:rsidR="0041598D" w:rsidRPr="0017797F" w14:paraId="04E092DA" w14:textId="77777777" w:rsidTr="0017797F">
        <w:trPr>
          <w:trHeight w:val="397"/>
        </w:trPr>
        <w:tc>
          <w:tcPr>
            <w:tcW w:w="2122" w:type="dxa"/>
          </w:tcPr>
          <w:p w14:paraId="2EDE4ABE" w14:textId="2331491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lastRenderedPageBreak/>
              <w:t>Kim JS, Oh SH (2018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3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4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4D2CEEDD" w14:textId="435E955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FD48520" w14:textId="1DCE8E2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7040B98" w14:textId="170A801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13DA06E" w14:textId="3ABEE6C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440907A" w14:textId="27574E4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BF35D1C" w14:textId="3C4CE6A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247A4E9" w14:textId="69C5342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18E38CA" w14:textId="21E47B1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0169A7C" w14:textId="7A1CA1F9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3E315041" w14:textId="1C39311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</w:tr>
      <w:tr w:rsidR="0041598D" w:rsidRPr="0017797F" w14:paraId="0FA1503F" w14:textId="77777777" w:rsidTr="0017797F">
        <w:trPr>
          <w:trHeight w:val="397"/>
        </w:trPr>
        <w:tc>
          <w:tcPr>
            <w:tcW w:w="2122" w:type="dxa"/>
          </w:tcPr>
          <w:p w14:paraId="39C63C9F" w14:textId="1BB4C6C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eastAsia="宋体" w:hAnsi="Times New Roman" w:cs="Times New Roman"/>
                <w:sz w:val="20"/>
                <w:szCs w:val="20"/>
              </w:rPr>
              <w:t>Wilson FA, Rampa S, Trout KE(2017)</w:t>
            </w:r>
            <w:r w:rsidR="00B221DC" w:rsidRPr="00B221D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[3</w:t>
            </w:r>
            <w:r w:rsidR="00B221D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="00B221DC" w:rsidRPr="00B221D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]</w:t>
            </w:r>
          </w:p>
        </w:tc>
        <w:tc>
          <w:tcPr>
            <w:tcW w:w="567" w:type="dxa"/>
          </w:tcPr>
          <w:p w14:paraId="381E239C" w14:textId="37ECF9D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748FC39" w14:textId="22FC036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6010DC5" w14:textId="4F269AB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7A0A2C" w14:textId="3F1A0B7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E4F807" w14:textId="5B624C1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80BE74E" w14:textId="6D39983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B56F1B" w14:textId="4D6DC016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743B7F" w14:textId="5552EDC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354D0E" w14:textId="377ECD5C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CD9EE8C" w14:textId="3A317A7A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</w:tr>
      <w:tr w:rsidR="0041598D" w:rsidRPr="0017797F" w14:paraId="5D5ED06B" w14:textId="77777777" w:rsidTr="0017797F">
        <w:trPr>
          <w:trHeight w:val="397"/>
        </w:trPr>
        <w:tc>
          <w:tcPr>
            <w:tcW w:w="2122" w:type="dxa"/>
          </w:tcPr>
          <w:p w14:paraId="6526EE54" w14:textId="5E63410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Neufeld JD, </w:t>
            </w:r>
            <w:proofErr w:type="spellStart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Doarn</w:t>
            </w:r>
            <w:proofErr w:type="spellEnd"/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 xml:space="preserve"> CR, Aly R (2016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3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6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7C8ECD32" w14:textId="44ABFA4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D62E5B0" w14:textId="1530077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089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612416B" w14:textId="4CD62A6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5646D5B" w14:textId="5982A45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8C3FA7A" w14:textId="650DC97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6CD990" w14:textId="55925AD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7E3287A" w14:textId="0B7B9A1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094AEE2" w14:textId="6978F5F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197B2E" w14:textId="16991EA9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1997532E" w14:textId="33AB51B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Middle</w:t>
            </w:r>
          </w:p>
        </w:tc>
      </w:tr>
      <w:tr w:rsidR="0041598D" w:rsidRPr="0017797F" w14:paraId="7AC6E462" w14:textId="77777777" w:rsidTr="0017797F">
        <w:trPr>
          <w:trHeight w:val="397"/>
        </w:trPr>
        <w:tc>
          <w:tcPr>
            <w:tcW w:w="2122" w:type="dxa"/>
          </w:tcPr>
          <w:p w14:paraId="79BFAEDE" w14:textId="15C0B81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Khera N, Knoedler M, Meier SK (2023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3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7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183CCF4A" w14:textId="03885431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E909B8" w14:textId="19DE5D39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B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A26CEC1" w14:textId="0E32C5AD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D6A625" w14:textId="7E56337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EB09FB9" w14:textId="5CF70CDC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EC6494" w14:textId="6AB4B01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FDB82F1" w14:textId="4DCE22F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33B3716" w14:textId="6081A6B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489814" w14:textId="0B3A03E0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74FF21F7" w14:textId="1523806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</w:tr>
      <w:tr w:rsidR="0041598D" w:rsidRPr="007B650B" w14:paraId="5A081E12" w14:textId="77777777" w:rsidTr="0017797F">
        <w:trPr>
          <w:trHeight w:val="397"/>
        </w:trPr>
        <w:tc>
          <w:tcPr>
            <w:tcW w:w="2122" w:type="dxa"/>
          </w:tcPr>
          <w:p w14:paraId="458874D6" w14:textId="19DCCE8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97F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</w:rPr>
              <w:t>Kinoshita S, Cortright K, Crawford A (2022)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 xml:space="preserve"> [3</w:t>
            </w:r>
            <w:r w:rsid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8</w:t>
            </w:r>
            <w:r w:rsidR="00B221DC" w:rsidRPr="00B221DC">
              <w:rPr>
                <w:rFonts w:ascii="Times New Roman" w:hAnsi="Times New Roman" w:cs="Times New Roman" w:hint="eastAsia"/>
                <w:color w:val="0D0D0D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567" w:type="dxa"/>
          </w:tcPr>
          <w:p w14:paraId="0F706911" w14:textId="027FAEEF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50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7B6FF7" w14:textId="77A3D7B5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1B0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8338D0" w14:textId="6BF75DA2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D27547C" w14:textId="4C66195B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8E0F97A" w14:textId="0CB52EF7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9CFB4C1" w14:textId="30D554F4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0563EA2" w14:textId="321B46BE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7ADA39E" w14:textId="68E51F48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32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B052555" w14:textId="4BB370FB" w:rsidR="0041598D" w:rsidRPr="0041598D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F75ECBF" w14:textId="79A61373" w:rsidR="0041598D" w:rsidRPr="0017797F" w:rsidRDefault="0041598D" w:rsidP="004159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598D">
              <w:rPr>
                <w:rFonts w:ascii="Times New Roman" w:hAnsi="Times New Roman" w:cs="Times New Roman" w:hint="eastAsia"/>
                <w:sz w:val="20"/>
                <w:szCs w:val="20"/>
              </w:rPr>
              <w:t>High</w:t>
            </w:r>
          </w:p>
        </w:tc>
      </w:tr>
    </w:tbl>
    <w:p w14:paraId="6DB65268" w14:textId="77777777" w:rsidR="0015440E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="0017797F" w:rsidRPr="00DB3AFB">
        <w:rPr>
          <w:rFonts w:ascii="Times New Roman" w:hAnsi="Times New Roman" w:cs="Times New Roman"/>
          <w:sz w:val="20"/>
          <w:szCs w:val="20"/>
        </w:rPr>
        <w:t>Q1 =</w:t>
      </w:r>
      <w:r w:rsidR="0017797F" w:rsidRPr="00DB3AFB">
        <w:rPr>
          <w:rFonts w:ascii="Times New Roman" w:hAnsi="Times New Roman" w:cs="Times New Roman"/>
          <w:color w:val="212121"/>
          <w:sz w:val="20"/>
          <w:szCs w:val="20"/>
          <w:shd w:val="clear" w:color="auto" w:fill="FFFCF0"/>
        </w:rPr>
        <w:t xml:space="preserve"> </w:t>
      </w:r>
      <w:r w:rsidR="007B650B" w:rsidRPr="00DB3AFB">
        <w:rPr>
          <w:rFonts w:ascii="Times New Roman" w:hAnsi="Times New Roman" w:cs="Times New Roman"/>
          <w:sz w:val="20"/>
          <w:szCs w:val="20"/>
        </w:rPr>
        <w:t xml:space="preserve">Was there a clear statement of the aims of the research? </w:t>
      </w:r>
    </w:p>
    <w:p w14:paraId="72E69B71" w14:textId="77777777" w:rsidR="0015440E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="0017797F" w:rsidRPr="00DB3AFB">
        <w:rPr>
          <w:rFonts w:ascii="Times New Roman" w:hAnsi="Times New Roman" w:cs="Times New Roman"/>
          <w:sz w:val="20"/>
          <w:szCs w:val="20"/>
        </w:rPr>
        <w:t>Q2</w:t>
      </w:r>
      <w:r w:rsidR="007B650B" w:rsidRPr="00DB3AFB"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7B650B" w:rsidRPr="00DB3AFB">
        <w:rPr>
          <w:rFonts w:ascii="Times New Roman" w:hAnsi="Times New Roman" w:cs="Times New Roman"/>
          <w:sz w:val="20"/>
          <w:szCs w:val="20"/>
        </w:rPr>
        <w:t>Is a qualitative methodology appropriate?</w:t>
      </w:r>
      <w:r w:rsidR="0017797F" w:rsidRPr="00DB3A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85E12F6" w14:textId="77777777" w:rsidR="0015440E" w:rsidRDefault="0015440E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CF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 w:rsidR="0017797F" w:rsidRPr="00DB3AFB">
        <w:rPr>
          <w:rFonts w:ascii="Times New Roman" w:hAnsi="Times New Roman" w:cs="Times New Roman"/>
          <w:sz w:val="20"/>
          <w:szCs w:val="20"/>
        </w:rPr>
        <w:t>Q3 =</w:t>
      </w:r>
      <w:r w:rsidR="007B650B" w:rsidRPr="00DB3AFB">
        <w:t xml:space="preserve"> </w:t>
      </w:r>
      <w:r w:rsidR="007B650B" w:rsidRPr="00DB3AFB">
        <w:rPr>
          <w:rFonts w:ascii="Times New Roman" w:hAnsi="Times New Roman" w:cs="Times New Roman"/>
          <w:color w:val="212121"/>
          <w:sz w:val="20"/>
          <w:szCs w:val="20"/>
          <w:shd w:val="clear" w:color="auto" w:fill="FFFCF0"/>
        </w:rPr>
        <w:t xml:space="preserve">Was the research design appropriate to address the aims of the research? </w:t>
      </w:r>
    </w:p>
    <w:p w14:paraId="5DA348AF" w14:textId="77777777" w:rsidR="0015440E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color w:val="212121"/>
          <w:sz w:val="20"/>
          <w:szCs w:val="20"/>
          <w:shd w:val="clear" w:color="auto" w:fill="FFFCF0"/>
          <w:vertAlign w:val="superscript"/>
        </w:rPr>
        <w:t>d</w:t>
      </w:r>
      <w:r w:rsidR="0017797F" w:rsidRPr="00DB3AFB">
        <w:rPr>
          <w:rFonts w:ascii="Times New Roman" w:hAnsi="Times New Roman" w:cs="Times New Roman"/>
          <w:sz w:val="20"/>
          <w:szCs w:val="20"/>
        </w:rPr>
        <w:t xml:space="preserve">Q4 = Are the evaluation metrics used in the study the most relevant? </w:t>
      </w:r>
    </w:p>
    <w:p w14:paraId="68BF9DCE" w14:textId="77777777" w:rsidR="0015440E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e</w:t>
      </w:r>
      <w:r w:rsidR="0017797F" w:rsidRPr="00DB3AFB">
        <w:rPr>
          <w:rFonts w:ascii="Times New Roman" w:hAnsi="Times New Roman" w:cs="Times New Roman"/>
          <w:sz w:val="20"/>
          <w:szCs w:val="20"/>
        </w:rPr>
        <w:t xml:space="preserve">Q5 = </w:t>
      </w:r>
      <w:r w:rsidR="007B650B" w:rsidRPr="00DB3AFB">
        <w:rPr>
          <w:rFonts w:ascii="Times New Roman" w:hAnsi="Times New Roman" w:cs="Times New Roman"/>
          <w:sz w:val="20"/>
          <w:szCs w:val="20"/>
        </w:rPr>
        <w:t>Was the data collected in a way that addressed the research issue?</w:t>
      </w:r>
      <w:r w:rsidR="0017797F" w:rsidRPr="00DB3AF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03D0530" w14:textId="77777777" w:rsidR="0015440E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f</w:t>
      </w:r>
      <w:r w:rsidR="0017797F" w:rsidRPr="00DB3AFB">
        <w:rPr>
          <w:rFonts w:ascii="Times New Roman" w:hAnsi="Times New Roman" w:cs="Times New Roman"/>
          <w:sz w:val="20"/>
          <w:szCs w:val="20"/>
        </w:rPr>
        <w:t>Q6 =</w:t>
      </w:r>
      <w:r w:rsidR="007B650B" w:rsidRPr="00DB3AFB">
        <w:t xml:space="preserve"> </w:t>
      </w:r>
      <w:r w:rsidR="007B650B" w:rsidRPr="00DB3AFB">
        <w:rPr>
          <w:rFonts w:ascii="Times New Roman" w:hAnsi="Times New Roman" w:cs="Times New Roman"/>
          <w:sz w:val="20"/>
          <w:szCs w:val="20"/>
        </w:rPr>
        <w:t xml:space="preserve">Was the data analysis sufficiently rigorous? </w:t>
      </w:r>
    </w:p>
    <w:p w14:paraId="6A2BDEE7" w14:textId="77777777" w:rsidR="0015440E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g</w:t>
      </w:r>
      <w:r w:rsidR="0017797F" w:rsidRPr="00DB3AFB">
        <w:rPr>
          <w:rFonts w:ascii="Times New Roman" w:hAnsi="Times New Roman" w:cs="Times New Roman"/>
          <w:sz w:val="20"/>
          <w:szCs w:val="20"/>
        </w:rPr>
        <w:t xml:space="preserve">Q7 = </w:t>
      </w:r>
      <w:r w:rsidR="007B650B" w:rsidRPr="00DB3AFB">
        <w:rPr>
          <w:rFonts w:ascii="Times New Roman" w:hAnsi="Times New Roman" w:cs="Times New Roman"/>
          <w:sz w:val="20"/>
          <w:szCs w:val="20"/>
        </w:rPr>
        <w:t>Is there a clear statement of findings?</w:t>
      </w:r>
      <w:r w:rsidR="007B650B" w:rsidRPr="00DB3AFB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1B51067F" w14:textId="30132BD8" w:rsidR="001A3345" w:rsidRDefault="0015440E">
      <w:pPr>
        <w:rPr>
          <w:rFonts w:ascii="Times New Roman" w:hAnsi="Times New Roman" w:cs="Times New Roman"/>
          <w:sz w:val="20"/>
          <w:szCs w:val="20"/>
        </w:rPr>
      </w:pPr>
      <w:r w:rsidRPr="0015440E">
        <w:rPr>
          <w:rFonts w:ascii="Times New Roman" w:hAnsi="Times New Roman" w:cs="Times New Roman" w:hint="eastAsia"/>
          <w:sz w:val="20"/>
          <w:szCs w:val="20"/>
          <w:vertAlign w:val="superscript"/>
        </w:rPr>
        <w:t>h</w:t>
      </w:r>
      <w:r w:rsidR="0017797F" w:rsidRPr="00DB3AFB">
        <w:rPr>
          <w:rFonts w:ascii="Times New Roman" w:hAnsi="Times New Roman" w:cs="Times New Roman" w:hint="eastAsia"/>
          <w:sz w:val="20"/>
          <w:szCs w:val="20"/>
        </w:rPr>
        <w:t>Q</w:t>
      </w:r>
      <w:r w:rsidR="0017797F" w:rsidRPr="00DB3AFB">
        <w:rPr>
          <w:rFonts w:ascii="Times New Roman" w:hAnsi="Times New Roman" w:cs="Times New Roman"/>
          <w:sz w:val="20"/>
          <w:szCs w:val="20"/>
        </w:rPr>
        <w:t>8 = Are the research limitations presented?</w:t>
      </w:r>
    </w:p>
    <w:p w14:paraId="51916392" w14:textId="77777777" w:rsidR="00162AE9" w:rsidRDefault="00162AE9" w:rsidP="00162AE9">
      <w:pPr>
        <w:rPr>
          <w:rFonts w:ascii="Times New Roman" w:hAnsi="Times New Roman" w:cs="Times New Roman"/>
          <w:sz w:val="20"/>
          <w:szCs w:val="20"/>
        </w:rPr>
      </w:pPr>
    </w:p>
    <w:p w14:paraId="30E52C52" w14:textId="5DC7B5AC" w:rsidR="00162AE9" w:rsidRPr="00162AE9" w:rsidRDefault="00162AE9" w:rsidP="00162AE9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162AE9">
        <w:rPr>
          <w:rFonts w:ascii="Times New Roman" w:hAnsi="Times New Roman" w:cs="Times New Roman" w:hint="eastAsia"/>
          <w:b/>
          <w:bCs/>
          <w:sz w:val="20"/>
          <w:szCs w:val="20"/>
        </w:rPr>
        <w:t>Reference</w:t>
      </w:r>
    </w:p>
    <w:p w14:paraId="62E2198F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16. Li GY, Yao Q, Liu XJ, et al. Research on Medical Insurance Payment Policy of "Internet Plus" Medical Service in China [J]. Health Economics Research, 2023, 40(05): 43-46. https://d.wanfangdata.com.cn/periodical/wsjjyj202305011</w:t>
      </w:r>
    </w:p>
    <w:p w14:paraId="16FB5FA3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17. Ding TT, Qian AB, Tan ZX. Comparative analysis of domestic and foreign Internet medical service pricing and medical insurance payment policies[J]. Chinese Hospitals, 2022, 26(9): 10-13. </w:t>
      </w:r>
      <w:proofErr w:type="gramStart"/>
      <w:r w:rsidRPr="00162AE9">
        <w:rPr>
          <w:rFonts w:ascii="Times New Roman" w:hAnsi="Times New Roman" w:cs="Times New Roman" w:hint="eastAsia"/>
          <w:sz w:val="20"/>
          <w:szCs w:val="20"/>
        </w:rPr>
        <w:t>Doi:10.19660/j.issn</w:t>
      </w:r>
      <w:proofErr w:type="gramEnd"/>
      <w:r w:rsidRPr="00162AE9">
        <w:rPr>
          <w:rFonts w:ascii="Times New Roman" w:hAnsi="Times New Roman" w:cs="Times New Roman" w:hint="eastAsia"/>
          <w:sz w:val="20"/>
          <w:szCs w:val="20"/>
        </w:rPr>
        <w:t>.1671-0592.2022.9.03 https://d.wanfangdata.com.cn/periodical/ChlQZXJpb2RpY2FsQ0hJTmV3UzIwMjQwNzA0EhF6aG9uZ2d5eTIwMjIwOTAwMxoIN3hnM2RsdXY%3D</w:t>
      </w:r>
    </w:p>
    <w:p w14:paraId="4490BE24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18. Liang HM, Xu JJ, Peng Y, et al. Analysis on the Core Issues of Pricing and Payment of "Internet+</w:t>
      </w:r>
      <w:r w:rsidRPr="00162AE9">
        <w:rPr>
          <w:rFonts w:ascii="Times New Roman" w:hAnsi="Times New Roman" w:cs="Times New Roman" w:hint="eastAsia"/>
          <w:sz w:val="20"/>
          <w:szCs w:val="20"/>
        </w:rPr>
        <w:t>”</w:t>
      </w:r>
      <w:r w:rsidRPr="00162AE9">
        <w:rPr>
          <w:rFonts w:ascii="Times New Roman" w:hAnsi="Times New Roman" w:cs="Times New Roman" w:hint="eastAsia"/>
          <w:sz w:val="20"/>
          <w:szCs w:val="20"/>
        </w:rPr>
        <w:t xml:space="preserve"> Medical Services in China [J]. Chinese Health Economics, 2020(12), 39: 52-56. DOI: 10.7664/CHE20201212 https://d.wanfangdata.com.cn/periodical/ChlQZXJpb2RpY2FsQ0hJTmV3UzIwMjQwNzA0Eg96Z3dzamoyMDIwMTIwMTQaCGJhaGVsYWdz</w:t>
      </w:r>
    </w:p>
    <w:p w14:paraId="7FDB4151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19. Cui WB, Zhang KK, Gu ST, et al. Policy suggestions on inclusion of "internet +</w:t>
      </w:r>
      <w:r w:rsidRPr="00162AE9">
        <w:rPr>
          <w:rFonts w:ascii="Times New Roman" w:hAnsi="Times New Roman" w:cs="Times New Roman" w:hint="eastAsia"/>
          <w:sz w:val="20"/>
          <w:szCs w:val="20"/>
        </w:rPr>
        <w:t>”</w:t>
      </w:r>
      <w:r w:rsidRPr="00162AE9">
        <w:rPr>
          <w:rFonts w:ascii="Times New Roman" w:hAnsi="Times New Roman" w:cs="Times New Roman" w:hint="eastAsia"/>
          <w:sz w:val="20"/>
          <w:szCs w:val="20"/>
        </w:rPr>
        <w:t xml:space="preserve"> medical services into medical insurance payment [J]. Chinese Health Resources, 2020, 23(2): 102-105+147. DOI: 10.3969/j.issn.1007-953X.2020.02.004 https://d.wanfangdata.com.cn/periodical/ChlQZXJpb2RpY2FsQ0hJTmV3UzIwMjQwNzA0Eg96Z3dzenkyMDIwMDIwMDQaCDc2a2FjaWE3</w:t>
      </w:r>
    </w:p>
    <w:p w14:paraId="1965C341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20. Liu Y, Li Y, Jiang X, et al. Analysis and enlightenment of health insurance payment policy for Internet medical services in the United States[J]. Chinese Journal of Hospital Administration, 2021, 37(8): 642-646. DOI: 10.3760/cma.j.cn111325-20210303-00173 https://d.wanfangdata.com.cn/periodical/ChlQZXJpb2RpY2FsQ0hJTmV3UzIwMjQwNzA0Eg96aHl5Z2wyMDIxMDgwMDYaCHQ2M2Ezdnly</w:t>
      </w:r>
    </w:p>
    <w:p w14:paraId="70004DC8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lastRenderedPageBreak/>
        <w:t>21. Park S, Langellier B A, Burke R E. Telehealth Benefits Offered by Medicare Advantage Plans in 2020[J]. Medical Care, 2021, 59(1): 53-57. DOI:10.1097/MLR.00000000000001408</w:t>
      </w:r>
    </w:p>
    <w:p w14:paraId="56B4E233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22. Abbasi-Feinberg F. Telemedicine Coding and Reimbursement - Current and Future Trends [J]. Sleep Medicine Clinics, 2020, 15(3): 417-429. PMID:32762974</w:t>
      </w:r>
    </w:p>
    <w:p w14:paraId="745691C5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23. Fisher K, Davey A R, Magin P. Telehealth for Australian general practice: The present and the future[J]. Australian Journal of General Practice, 2022, 51(8): 626-629. DOI: 10.31128/AJGP-11-21-6229</w:t>
      </w:r>
    </w:p>
    <w:p w14:paraId="38232B34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24. Suk K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jin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, Mi L S. </w:t>
      </w:r>
      <w:proofErr w:type="gramStart"/>
      <w:r w:rsidRPr="00162AE9">
        <w:rPr>
          <w:rFonts w:ascii="Times New Roman" w:hAnsi="Times New Roman" w:cs="Times New Roman" w:hint="eastAsia"/>
          <w:sz w:val="20"/>
          <w:szCs w:val="20"/>
        </w:rPr>
        <w:t>A</w:t>
      </w:r>
      <w:proofErr w:type="gram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Comparative Analysis on Current Status of Telemedicine Policy before and after COVID-19: Focused on France and Australia[J]. The Journal of Convergence Society and Public Policy, 2022, 16(3): 129-160. DOI: 10.37582/cspp.2022.16.3.129</w:t>
      </w:r>
    </w:p>
    <w:p w14:paraId="383D2E73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25.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seon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J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kwan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>. A Study on the Legislation of Telemedicine in France[J]. THE KOREAN SOCIETY OF LAW AND MEDICINE, 2022, 23(2): 141-169. DOI: 10.29291/kslm.2022.23.2.141</w:t>
      </w:r>
    </w:p>
    <w:p w14:paraId="1E2BD356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26. Gerke S, Stern A D,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Minssen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T. Germany</w:t>
      </w:r>
      <w:r w:rsidRPr="00162AE9">
        <w:rPr>
          <w:rFonts w:ascii="Times New Roman" w:hAnsi="Times New Roman" w:cs="Times New Roman" w:hint="eastAsia"/>
          <w:sz w:val="20"/>
          <w:szCs w:val="20"/>
        </w:rPr>
        <w:t>’</w:t>
      </w:r>
      <w:r w:rsidRPr="00162AE9">
        <w:rPr>
          <w:rFonts w:ascii="Times New Roman" w:hAnsi="Times New Roman" w:cs="Times New Roman" w:hint="eastAsia"/>
          <w:sz w:val="20"/>
          <w:szCs w:val="20"/>
        </w:rPr>
        <w:t xml:space="preserve">s digital health reforms in the COVID-19 era: lessons and opportunities for other countries[J].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npj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Digital Medicine, Nature Publishing Group, 2020, 3(1): 1-6. PMID: 32685700</w:t>
      </w:r>
    </w:p>
    <w:p w14:paraId="125750C1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27. Cui WB, Zhang KK, Gu ST, et al. Research on "Internet +" medical service included in medical insurance reimbursement [J]. Chinese Hospitals, 2020(03), 24: 03. DOI: 10.19660/j.issn.1671-0592.2020.03.02 https://d.wanfangdata.com.cn/periodical/ChlQZXJpb2RpY2FsQ0hJTmV3UzIwMjQwNzA0EhF6aG9uZ2d5eTIwMjAwMzAwMhoIeW5tYXZzdHI%3D</w:t>
      </w:r>
    </w:p>
    <w:p w14:paraId="3AC1ACAB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28. Ma SQ, Cao Y. Relevant Research and Policy Suggestions on the Inclusion of "Internet Plus Medical" in Health Insurance Payment[J]. Modern Business Trade Industry, 2021(35), 42: 35. DOI: 10.19311/j.cnki.1672-3198.2021.35.045 https://d.wanfangdata.com.cn/periodical/ChlQZXJpb2RpY2FsQ0hJTmV3UzIwMjQwNzA0Eg94ZHNtZ3kyMDIxMzUwNDUaCHV3Mnlpc2Fh</w:t>
      </w:r>
    </w:p>
    <w:p w14:paraId="3309EA92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29. Xiao GJ, Xu HF. Analysis and enlightenment of Medicare payment Internet medical service policy in America [J]. Soft Science of Health, 2022, 36(8): 90-96. DOI: 10.3969/j.issn.1003-2800.2022.08.018 https://d.wanfangdata.com.cn/periodical/ChlQZXJpb2RpY2FsQ0hJTmV3UzIwMjQwNzA0Eg53c3JreDIwMjIwODAxOBoING4zYmdsYzI%3D</w:t>
      </w:r>
    </w:p>
    <w:p w14:paraId="1E78C3B3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30.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Bogulski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C A, Acharya M, Pro G. A State Profile of Disparities in Telehealth Utilization Among Medicare Beneficiaries: An Intersection Between Race/Ethnicity, Rurality, and Chronic Conditions-Arkansas, 2019[J]. Telehealth Journal and E-Health: The Official Journal of the American Telehealth Association, 2023. PMID: 37074340</w:t>
      </w:r>
    </w:p>
    <w:p w14:paraId="19F869A5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31. Hall Dykgraaf S,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Desborough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J, de Toca L. </w:t>
      </w:r>
      <w:r w:rsidRPr="00162AE9">
        <w:rPr>
          <w:rFonts w:ascii="Times New Roman" w:hAnsi="Times New Roman" w:cs="Times New Roman" w:hint="eastAsia"/>
          <w:sz w:val="20"/>
          <w:szCs w:val="20"/>
        </w:rPr>
        <w:t>“</w:t>
      </w:r>
      <w:r w:rsidRPr="00162AE9">
        <w:rPr>
          <w:rFonts w:ascii="Times New Roman" w:hAnsi="Times New Roman" w:cs="Times New Roman" w:hint="eastAsia"/>
          <w:sz w:val="20"/>
          <w:szCs w:val="20"/>
        </w:rPr>
        <w:t>A decade</w:t>
      </w:r>
      <w:r w:rsidRPr="00162AE9">
        <w:rPr>
          <w:rFonts w:ascii="Times New Roman" w:hAnsi="Times New Roman" w:cs="Times New Roman" w:hint="eastAsia"/>
          <w:sz w:val="20"/>
          <w:szCs w:val="20"/>
        </w:rPr>
        <w:t>’</w:t>
      </w:r>
      <w:r w:rsidRPr="00162AE9">
        <w:rPr>
          <w:rFonts w:ascii="Times New Roman" w:hAnsi="Times New Roman" w:cs="Times New Roman" w:hint="eastAsia"/>
          <w:sz w:val="20"/>
          <w:szCs w:val="20"/>
        </w:rPr>
        <w:t>s worth of work in a matter of days</w:t>
      </w:r>
      <w:r w:rsidRPr="00162AE9">
        <w:rPr>
          <w:rFonts w:ascii="Times New Roman" w:hAnsi="Times New Roman" w:cs="Times New Roman" w:hint="eastAsia"/>
          <w:sz w:val="20"/>
          <w:szCs w:val="20"/>
        </w:rPr>
        <w:t>”</w:t>
      </w:r>
      <w:r w:rsidRPr="00162AE9">
        <w:rPr>
          <w:rFonts w:ascii="Times New Roman" w:hAnsi="Times New Roman" w:cs="Times New Roman" w:hint="eastAsia"/>
          <w:sz w:val="20"/>
          <w:szCs w:val="20"/>
        </w:rPr>
        <w:t>: The journey to telehealth for the whole population in Australia[J]. International Journal of Medical Informatics, 2021, 151. PMID:33984625</w:t>
      </w:r>
    </w:p>
    <w:p w14:paraId="69F99A95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32. Raes S,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Trybou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J,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Annemans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L. How to Pay for Telemedicine: A Comparison of Ten Health Systems[J]. Health Systems and Reform, 2022, 8(1): 2116088. DOI:10.1080/23288604.2022.2116088</w:t>
      </w:r>
    </w:p>
    <w:p w14:paraId="27AC3673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33. Fisk M, Livingstone A, Pit S W. Telehealth in the context of COVID-19: Changing perspectives in Australia, the United Kingdom, and the United States[J]. Journal of Medical Internet Research, 2020, 22(6). PMID: 32463377</w:t>
      </w:r>
    </w:p>
    <w:p w14:paraId="14B197F9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34. Kim, J.S., &amp; Lim, S.M. (2022). A Comparative Analysis on Current Status of Telemedicine Policy before and after COVID-19: Focused on France and Australia. The Journal of Convergence Society and Public Policy. DOI</w:t>
      </w:r>
      <w:r w:rsidRPr="00162AE9">
        <w:rPr>
          <w:rFonts w:ascii="Times New Roman" w:hAnsi="Times New Roman" w:cs="Times New Roman" w:hint="eastAsia"/>
          <w:sz w:val="20"/>
          <w:szCs w:val="20"/>
        </w:rPr>
        <w:t>：</w:t>
      </w:r>
      <w:r w:rsidRPr="00162AE9">
        <w:rPr>
          <w:rFonts w:ascii="Times New Roman" w:hAnsi="Times New Roman" w:cs="Times New Roman" w:hint="eastAsia"/>
          <w:sz w:val="20"/>
          <w:szCs w:val="20"/>
        </w:rPr>
        <w:t>10.37582/cspp.2022.16.3.129</w:t>
      </w:r>
    </w:p>
    <w:p w14:paraId="7C1FD5CA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35. Wilson FA, Rampa S, Trout KE, Stimpson JP. Reimbursements for telehealth services are likely to be lower than non-telehealth services in the United States. J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Telemed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Telecare. 2017;23(4):497-500. PMID: 27260264</w:t>
      </w:r>
    </w:p>
    <w:p w14:paraId="6C599845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36. Neufeld J D, </w:t>
      </w:r>
      <w:proofErr w:type="spellStart"/>
      <w:r w:rsidRPr="00162AE9">
        <w:rPr>
          <w:rFonts w:ascii="Times New Roman" w:hAnsi="Times New Roman" w:cs="Times New Roman" w:hint="eastAsia"/>
          <w:sz w:val="20"/>
          <w:szCs w:val="20"/>
        </w:rPr>
        <w:t>Doarn</w:t>
      </w:r>
      <w:proofErr w:type="spellEnd"/>
      <w:r w:rsidRPr="00162AE9">
        <w:rPr>
          <w:rFonts w:ascii="Times New Roman" w:hAnsi="Times New Roman" w:cs="Times New Roman" w:hint="eastAsia"/>
          <w:sz w:val="20"/>
          <w:szCs w:val="20"/>
        </w:rPr>
        <w:t xml:space="preserve"> C R, Aly R. State Policies Influence Medicare Telemedicine Utilization[J]. Telehealth Journal and E-Health: The Official Journal of the American Telehealth Association, 2016, 22(1): 70-74. PMID: 26218148</w:t>
      </w:r>
    </w:p>
    <w:p w14:paraId="443392DE" w14:textId="77777777" w:rsidR="00162AE9" w:rsidRPr="00162AE9" w:rsidRDefault="00162AE9" w:rsidP="00162AE9">
      <w:pPr>
        <w:rPr>
          <w:rFonts w:ascii="Times New Roman" w:hAnsi="Times New Roman" w:cs="Times New Roman" w:hint="eastAsia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 xml:space="preserve">37. Khera N, Knoedler M, Meier S K. Payment and Coverage Parity for Virtual Care and In-Person Care: How Do We Get </w:t>
      </w:r>
      <w:proofErr w:type="gramStart"/>
      <w:r w:rsidRPr="00162AE9">
        <w:rPr>
          <w:rFonts w:ascii="Times New Roman" w:hAnsi="Times New Roman" w:cs="Times New Roman" w:hint="eastAsia"/>
          <w:sz w:val="20"/>
          <w:szCs w:val="20"/>
        </w:rPr>
        <w:t>There?[</w:t>
      </w:r>
      <w:proofErr w:type="gramEnd"/>
      <w:r w:rsidRPr="00162AE9">
        <w:rPr>
          <w:rFonts w:ascii="Times New Roman" w:hAnsi="Times New Roman" w:cs="Times New Roman" w:hint="eastAsia"/>
          <w:sz w:val="20"/>
          <w:szCs w:val="20"/>
        </w:rPr>
        <w:t>J]. Telehealth Reports, 2023, 4(1): 100-108. DOI: 10.1089/tmr.2023.0014</w:t>
      </w:r>
    </w:p>
    <w:p w14:paraId="3B0C2D92" w14:textId="0996159C" w:rsidR="00162AE9" w:rsidRPr="00162AE9" w:rsidRDefault="00162AE9" w:rsidP="00162AE9">
      <w:pPr>
        <w:rPr>
          <w:rFonts w:ascii="Times New Roman" w:hAnsi="Times New Roman" w:cs="Times New Roman"/>
          <w:sz w:val="20"/>
          <w:szCs w:val="20"/>
        </w:rPr>
      </w:pPr>
      <w:r w:rsidRPr="00162AE9">
        <w:rPr>
          <w:rFonts w:ascii="Times New Roman" w:hAnsi="Times New Roman" w:cs="Times New Roman" w:hint="eastAsia"/>
          <w:sz w:val="20"/>
          <w:szCs w:val="20"/>
        </w:rPr>
        <w:t>38. Kinoshita S, Cortright K, Crawford A. Changes in telepsychiatry regulations during the COVID-19 pandemic: 17 countries and regions</w:t>
      </w:r>
      <w:r w:rsidRPr="00162AE9">
        <w:rPr>
          <w:rFonts w:ascii="Times New Roman" w:hAnsi="Times New Roman" w:cs="Times New Roman" w:hint="eastAsia"/>
          <w:sz w:val="20"/>
          <w:szCs w:val="20"/>
        </w:rPr>
        <w:t>’</w:t>
      </w:r>
      <w:r w:rsidRPr="00162AE9">
        <w:rPr>
          <w:rFonts w:ascii="Times New Roman" w:hAnsi="Times New Roman" w:cs="Times New Roman" w:hint="eastAsia"/>
          <w:sz w:val="20"/>
          <w:szCs w:val="20"/>
        </w:rPr>
        <w:t xml:space="preserve"> approaches to an evolving healthcare landscape[J]. Psychological medicine, 2022, 52(13): 2606-2613. DOI: 10.1017/S0033291720004584</w:t>
      </w:r>
    </w:p>
    <w:sectPr w:rsidR="00162AE9" w:rsidRPr="00162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8FB804" w14:textId="77777777" w:rsidR="00D162A5" w:rsidRDefault="00D162A5" w:rsidP="00726C10">
      <w:pPr>
        <w:rPr>
          <w:rFonts w:hint="eastAsia"/>
        </w:rPr>
      </w:pPr>
      <w:r>
        <w:separator/>
      </w:r>
    </w:p>
  </w:endnote>
  <w:endnote w:type="continuationSeparator" w:id="0">
    <w:p w14:paraId="24E15538" w14:textId="77777777" w:rsidR="00D162A5" w:rsidRDefault="00D162A5" w:rsidP="00726C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633921" w14:textId="77777777" w:rsidR="00D162A5" w:rsidRDefault="00D162A5" w:rsidP="00726C10">
      <w:pPr>
        <w:rPr>
          <w:rFonts w:hint="eastAsia"/>
        </w:rPr>
      </w:pPr>
      <w:r>
        <w:separator/>
      </w:r>
    </w:p>
  </w:footnote>
  <w:footnote w:type="continuationSeparator" w:id="0">
    <w:p w14:paraId="2371C5D2" w14:textId="77777777" w:rsidR="00D162A5" w:rsidRDefault="00D162A5" w:rsidP="00726C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45"/>
    <w:rsid w:val="000235DC"/>
    <w:rsid w:val="00042AA7"/>
    <w:rsid w:val="0015440E"/>
    <w:rsid w:val="00162AE9"/>
    <w:rsid w:val="0017797F"/>
    <w:rsid w:val="001A3345"/>
    <w:rsid w:val="00287559"/>
    <w:rsid w:val="002D1F49"/>
    <w:rsid w:val="0041598D"/>
    <w:rsid w:val="00512EAD"/>
    <w:rsid w:val="005775C2"/>
    <w:rsid w:val="005D52B6"/>
    <w:rsid w:val="006728BF"/>
    <w:rsid w:val="006F1CE7"/>
    <w:rsid w:val="00726C10"/>
    <w:rsid w:val="00796AB0"/>
    <w:rsid w:val="00796C61"/>
    <w:rsid w:val="007A5AF4"/>
    <w:rsid w:val="007B650B"/>
    <w:rsid w:val="00802BF0"/>
    <w:rsid w:val="00850DCB"/>
    <w:rsid w:val="00A34BE5"/>
    <w:rsid w:val="00B221DC"/>
    <w:rsid w:val="00D162A5"/>
    <w:rsid w:val="00DB3AFB"/>
    <w:rsid w:val="00DD56E4"/>
    <w:rsid w:val="00E33E65"/>
    <w:rsid w:val="00F45A10"/>
    <w:rsid w:val="00FA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B1422"/>
  <w15:docId w15:val="{444CA565-3303-4704-A887-F43F6D2F2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6C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C10"/>
    <w:rPr>
      <w:sz w:val="18"/>
      <w:szCs w:val="18"/>
    </w:rPr>
  </w:style>
  <w:style w:type="table" w:styleId="a7">
    <w:name w:val="Table Grid"/>
    <w:basedOn w:val="a1"/>
    <w:uiPriority w:val="39"/>
    <w:rsid w:val="00726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79</Words>
  <Characters>6725</Characters>
  <Application>Microsoft Office Word</Application>
  <DocSecurity>0</DocSecurity>
  <Lines>56</Lines>
  <Paragraphs>15</Paragraphs>
  <ScaleCrop>false</ScaleCrop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晴 晴</dc:creator>
  <cp:keywords/>
  <dc:description/>
  <cp:lastModifiedBy>晴 晴</cp:lastModifiedBy>
  <cp:revision>2</cp:revision>
  <dcterms:created xsi:type="dcterms:W3CDTF">2024-12-06T13:58:00Z</dcterms:created>
  <dcterms:modified xsi:type="dcterms:W3CDTF">2024-12-06T13:58:00Z</dcterms:modified>
</cp:coreProperties>
</file>